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BC38F9" w14:textId="5C57513F" w:rsidR="006A7A5F" w:rsidRPr="0028139C" w:rsidRDefault="00281AC3" w:rsidP="00B37CEB">
      <w:pPr>
        <w:jc w:val="both"/>
        <w:rPr>
          <w:rFonts w:ascii="Times New Roman"/>
          <w:b/>
          <w:szCs w:val="24"/>
        </w:rPr>
      </w:pPr>
      <w:r>
        <w:rPr>
          <w:rFonts w:ascii="Times New Roman"/>
          <w:b/>
          <w:szCs w:val="24"/>
        </w:rPr>
        <w:t xml:space="preserve">Supplementary </w:t>
      </w:r>
      <w:r w:rsidR="00B37CEB">
        <w:rPr>
          <w:rFonts w:ascii="Times New Roman"/>
          <w:b/>
          <w:szCs w:val="24"/>
        </w:rPr>
        <w:t xml:space="preserve">Table </w:t>
      </w:r>
      <w:r>
        <w:rPr>
          <w:rFonts w:ascii="Times New Roman"/>
          <w:b/>
          <w:szCs w:val="24"/>
        </w:rPr>
        <w:t>A</w:t>
      </w:r>
      <w:r w:rsidR="00B37CEB" w:rsidRPr="0028139C">
        <w:rPr>
          <w:rFonts w:ascii="Times New Roman"/>
          <w:b/>
          <w:szCs w:val="24"/>
        </w:rPr>
        <w:t xml:space="preserve">: </w:t>
      </w:r>
      <w:bookmarkStart w:id="0" w:name="_Hlk3729590"/>
      <w:r w:rsidR="00903BB7">
        <w:rPr>
          <w:rFonts w:ascii="Times New Roman"/>
          <w:szCs w:val="24"/>
        </w:rPr>
        <w:t>M</w:t>
      </w:r>
      <w:r w:rsidR="00ED5D27" w:rsidRPr="00070691">
        <w:rPr>
          <w:rFonts w:ascii="Times New Roman"/>
          <w:szCs w:val="24"/>
        </w:rPr>
        <w:t>ultivaria</w:t>
      </w:r>
      <w:r w:rsidR="00E92468">
        <w:rPr>
          <w:rFonts w:ascii="Times New Roman"/>
          <w:szCs w:val="24"/>
        </w:rPr>
        <w:t>ble</w:t>
      </w:r>
      <w:r w:rsidR="00ED5D27" w:rsidRPr="00070691">
        <w:rPr>
          <w:rFonts w:ascii="Times New Roman"/>
          <w:szCs w:val="24"/>
        </w:rPr>
        <w:t xml:space="preserve"> </w:t>
      </w:r>
      <w:r w:rsidR="00401D52">
        <w:rPr>
          <w:rFonts w:ascii="Times New Roman"/>
          <w:szCs w:val="24"/>
        </w:rPr>
        <w:t xml:space="preserve">cox proportional hazard survival </w:t>
      </w:r>
      <w:r w:rsidR="00B37CEB" w:rsidRPr="00070691">
        <w:rPr>
          <w:rFonts w:ascii="Times New Roman"/>
          <w:szCs w:val="24"/>
        </w:rPr>
        <w:t>analyses of risk factors associated wit</w:t>
      </w:r>
      <w:r w:rsidR="001D0156" w:rsidRPr="00070691">
        <w:rPr>
          <w:rFonts w:ascii="Times New Roman"/>
          <w:szCs w:val="24"/>
        </w:rPr>
        <w:t>h</w:t>
      </w:r>
      <w:r w:rsidR="00F34024">
        <w:rPr>
          <w:rFonts w:ascii="Times New Roman"/>
          <w:szCs w:val="24"/>
        </w:rPr>
        <w:t xml:space="preserve"> </w:t>
      </w:r>
      <w:bookmarkEnd w:id="0"/>
      <w:r w:rsidR="001970DF">
        <w:rPr>
          <w:rFonts w:ascii="Times New Roman"/>
          <w:szCs w:val="24"/>
        </w:rPr>
        <w:t>potency, day and night time continence</w:t>
      </w:r>
      <w:r w:rsidR="00F34024">
        <w:rPr>
          <w:rFonts w:ascii="Times New Roman"/>
          <w:szCs w:val="24"/>
        </w:rPr>
        <w:t>.</w:t>
      </w:r>
    </w:p>
    <w:tbl>
      <w:tblPr>
        <w:tblStyle w:val="ColorfulList-Accent1"/>
        <w:tblW w:w="9242" w:type="dxa"/>
        <w:tblLook w:val="04A0" w:firstRow="1" w:lastRow="0" w:firstColumn="1" w:lastColumn="0" w:noHBand="0" w:noVBand="1"/>
      </w:tblPr>
      <w:tblGrid>
        <w:gridCol w:w="2694"/>
        <w:gridCol w:w="2268"/>
        <w:gridCol w:w="280"/>
        <w:gridCol w:w="1787"/>
        <w:gridCol w:w="201"/>
        <w:gridCol w:w="2012"/>
      </w:tblGrid>
      <w:tr w:rsidR="002C4F21" w:rsidRPr="0028139C" w14:paraId="3F9AB387" w14:textId="6CB220E3" w:rsidTr="00AE5C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4B083" w:themeFill="accent2" w:themeFillTint="99"/>
            <w:hideMark/>
          </w:tcPr>
          <w:p w14:paraId="15E2981A" w14:textId="1D8CCCF7" w:rsidR="002C4F21" w:rsidRPr="00945864" w:rsidRDefault="002C4F21" w:rsidP="009D15C1">
            <w:pPr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Variabl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4B083" w:themeFill="accent2" w:themeFillTint="99"/>
            <w:hideMark/>
          </w:tcPr>
          <w:p w14:paraId="30F1E9CC" w14:textId="6DB00D74" w:rsidR="002C4F21" w:rsidRPr="00945864" w:rsidRDefault="00903BB7" w:rsidP="009A26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Daytime continence</w:t>
            </w:r>
          </w:p>
          <w:p w14:paraId="138D14DD" w14:textId="77777777" w:rsidR="00DC126F" w:rsidRPr="00945864" w:rsidRDefault="002C4F21" w:rsidP="009A26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 xml:space="preserve">Hazard ratio </w:t>
            </w:r>
          </w:p>
          <w:p w14:paraId="4FC603A8" w14:textId="7FB9BCCE" w:rsidR="00AE5CA8" w:rsidRPr="00945864" w:rsidRDefault="002C4F21" w:rsidP="009A26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(</w:t>
            </w:r>
            <w:r w:rsidR="00401D52" w:rsidRPr="00945864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standard error</w:t>
            </w:r>
            <w:r w:rsidRPr="00945864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 xml:space="preserve">), </w:t>
            </w:r>
          </w:p>
          <w:p w14:paraId="4BA31478" w14:textId="048725E9" w:rsidR="002C4F21" w:rsidRPr="00945864" w:rsidRDefault="002C4F21" w:rsidP="009A26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p value</w:t>
            </w:r>
          </w:p>
        </w:tc>
        <w:tc>
          <w:tcPr>
            <w:tcW w:w="2268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4B083" w:themeFill="accent2" w:themeFillTint="99"/>
            <w:hideMark/>
          </w:tcPr>
          <w:p w14:paraId="2A32FD91" w14:textId="160106BE" w:rsidR="00903BB7" w:rsidRPr="00945864" w:rsidRDefault="00903BB7" w:rsidP="00903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Night time continence</w:t>
            </w:r>
          </w:p>
          <w:p w14:paraId="358029F6" w14:textId="77777777" w:rsidR="00DC126F" w:rsidRPr="00945864" w:rsidRDefault="00903BB7" w:rsidP="00903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 xml:space="preserve">Hazard ratio </w:t>
            </w:r>
          </w:p>
          <w:p w14:paraId="718E0D08" w14:textId="266616A9" w:rsidR="00401D52" w:rsidRPr="00945864" w:rsidRDefault="00903BB7" w:rsidP="00903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(</w:t>
            </w:r>
            <w:r w:rsidR="00401D52" w:rsidRPr="00945864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standard error</w:t>
            </w:r>
            <w:r w:rsidRPr="00945864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 xml:space="preserve">), </w:t>
            </w:r>
          </w:p>
          <w:p w14:paraId="4A5525DF" w14:textId="7587B094" w:rsidR="002C4F21" w:rsidRPr="00945864" w:rsidRDefault="00903BB7" w:rsidP="00903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 w:val="0"/>
                <w:bCs w:val="0"/>
                <w:color w:val="000000"/>
                <w:vertAlign w:val="superscript"/>
                <w:lang w:eastAsia="en-IN"/>
              </w:rPr>
            </w:pPr>
            <w:r w:rsidRPr="00945864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p value</w:t>
            </w:r>
          </w:p>
        </w:tc>
        <w:tc>
          <w:tcPr>
            <w:tcW w:w="201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4B083" w:themeFill="accent2" w:themeFillTint="99"/>
          </w:tcPr>
          <w:p w14:paraId="2BE6A1A1" w14:textId="406C5435" w:rsidR="00903BB7" w:rsidRPr="00945864" w:rsidRDefault="00903BB7" w:rsidP="00903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Potency</w:t>
            </w:r>
          </w:p>
          <w:p w14:paraId="446B9140" w14:textId="77777777" w:rsidR="00401D52" w:rsidRPr="00945864" w:rsidRDefault="00903BB7" w:rsidP="00903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Hazard ratio (</w:t>
            </w:r>
            <w:r w:rsidR="00401D52" w:rsidRPr="00945864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standard error</w:t>
            </w:r>
            <w:r w:rsidRPr="00945864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 xml:space="preserve">), </w:t>
            </w:r>
          </w:p>
          <w:p w14:paraId="08A4837A" w14:textId="35F929E2" w:rsidR="002C4F21" w:rsidRPr="00945864" w:rsidRDefault="00903BB7" w:rsidP="00903B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p value</w:t>
            </w:r>
            <w:r w:rsidR="00401D52" w:rsidRPr="00945864"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  <w:t>*</w:t>
            </w:r>
          </w:p>
        </w:tc>
      </w:tr>
      <w:tr w:rsidR="002C4F21" w:rsidRPr="0028139C" w14:paraId="1793673D" w14:textId="2A549F16" w:rsidTr="00AE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8" w:space="0" w:color="auto"/>
            </w:tcBorders>
            <w:hideMark/>
          </w:tcPr>
          <w:p w14:paraId="2CE621E1" w14:textId="77777777" w:rsidR="002C4F21" w:rsidRPr="00945864" w:rsidRDefault="002C4F21" w:rsidP="009D15C1">
            <w:pPr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Age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hideMark/>
          </w:tcPr>
          <w:p w14:paraId="13AE746E" w14:textId="66020F5B" w:rsidR="002C4F21" w:rsidRPr="00945864" w:rsidRDefault="00401D52" w:rsidP="00ED5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0.95 </w:t>
            </w:r>
            <w:r w:rsidR="002C4F21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(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.021</w:t>
            </w:r>
            <w:r w:rsidR="002C4F21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), 0.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097</w:t>
            </w:r>
          </w:p>
        </w:tc>
        <w:tc>
          <w:tcPr>
            <w:tcW w:w="2067" w:type="dxa"/>
            <w:gridSpan w:val="2"/>
            <w:tcBorders>
              <w:top w:val="single" w:sz="18" w:space="0" w:color="auto"/>
            </w:tcBorders>
            <w:hideMark/>
          </w:tcPr>
          <w:p w14:paraId="26B56293" w14:textId="04F7FECE" w:rsidR="002C4F21" w:rsidRPr="00945864" w:rsidRDefault="00AE5CA8" w:rsidP="00ED5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.9</w:t>
            </w:r>
            <w:r w:rsidR="00CC565A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4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(0.02</w:t>
            </w:r>
            <w:r w:rsidR="00CC565A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2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), 0.00</w:t>
            </w:r>
            <w:r w:rsidR="00CC565A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38</w:t>
            </w:r>
          </w:p>
        </w:tc>
        <w:tc>
          <w:tcPr>
            <w:tcW w:w="2213" w:type="dxa"/>
            <w:gridSpan w:val="2"/>
            <w:tcBorders>
              <w:top w:val="single" w:sz="18" w:space="0" w:color="auto"/>
            </w:tcBorders>
          </w:tcPr>
          <w:p w14:paraId="0B67D893" w14:textId="611FE37A" w:rsidR="002C4F21" w:rsidRPr="00945864" w:rsidRDefault="00AE5CA8" w:rsidP="00ED5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.</w:t>
            </w:r>
            <w:r w:rsidR="00D91F92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82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(0.0</w:t>
            </w:r>
            <w:r w:rsidR="00D91F92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3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), </w:t>
            </w:r>
            <w:r w:rsidR="00D91F92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&lt;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.00</w:t>
            </w:r>
            <w:r w:rsidR="00D91F92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1</w:t>
            </w:r>
          </w:p>
        </w:tc>
      </w:tr>
      <w:tr w:rsidR="002C4F21" w:rsidRPr="0028139C" w14:paraId="23513ECC" w14:textId="29EC411E" w:rsidTr="00AE5CA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hideMark/>
          </w:tcPr>
          <w:p w14:paraId="0CEC4DBB" w14:textId="77777777" w:rsidR="002C4F21" w:rsidRPr="00945864" w:rsidRDefault="002C4F21" w:rsidP="009D15C1">
            <w:pPr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Body Mass Index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606EA5BF" w14:textId="0E41B5C7" w:rsidR="002C4F21" w:rsidRPr="00945864" w:rsidRDefault="00401D52" w:rsidP="00ED5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0.98 (0.039</w:t>
            </w:r>
            <w:r w:rsidR="002C4F21" w:rsidRPr="00945864">
              <w:rPr>
                <w:rFonts w:ascii="Times New Roman" w:eastAsia="Times New Roman"/>
                <w:color w:val="000000"/>
                <w:lang w:eastAsia="en-IN"/>
              </w:rPr>
              <w:t>), 0.5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>7</w:t>
            </w:r>
          </w:p>
        </w:tc>
        <w:tc>
          <w:tcPr>
            <w:tcW w:w="2067" w:type="dxa"/>
            <w:gridSpan w:val="2"/>
            <w:shd w:val="clear" w:color="auto" w:fill="FFFFFF" w:themeFill="background1"/>
            <w:hideMark/>
          </w:tcPr>
          <w:p w14:paraId="0FD96DAD" w14:textId="7EC5B3DD" w:rsidR="002C4F21" w:rsidRPr="00945864" w:rsidRDefault="00AE5CA8" w:rsidP="00ED5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0.9</w:t>
            </w:r>
            <w:r w:rsidR="00CC565A" w:rsidRPr="00945864">
              <w:rPr>
                <w:rFonts w:ascii="Times New Roman" w:eastAsia="Times New Roman"/>
                <w:color w:val="000000"/>
                <w:lang w:eastAsia="en-IN"/>
              </w:rPr>
              <w:t>8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 xml:space="preserve"> (0.0</w:t>
            </w:r>
            <w:r w:rsidR="00CC565A" w:rsidRPr="00945864">
              <w:rPr>
                <w:rFonts w:ascii="Times New Roman" w:eastAsia="Times New Roman"/>
                <w:color w:val="000000"/>
                <w:lang w:eastAsia="en-IN"/>
              </w:rPr>
              <w:t>4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="00CC565A" w:rsidRPr="00945864">
              <w:rPr>
                <w:rFonts w:ascii="Times New Roman" w:eastAsia="Times New Roman"/>
                <w:color w:val="000000"/>
                <w:lang w:eastAsia="en-IN"/>
              </w:rPr>
              <w:t>67</w:t>
            </w:r>
          </w:p>
        </w:tc>
        <w:tc>
          <w:tcPr>
            <w:tcW w:w="2213" w:type="dxa"/>
            <w:gridSpan w:val="2"/>
            <w:shd w:val="clear" w:color="auto" w:fill="FFFFFF" w:themeFill="background1"/>
          </w:tcPr>
          <w:p w14:paraId="678ADAD6" w14:textId="512A0300" w:rsidR="002C4F21" w:rsidRPr="00945864" w:rsidRDefault="00AE5CA8" w:rsidP="00ED5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0.9</w:t>
            </w:r>
            <w:r w:rsidR="00855D62" w:rsidRPr="00945864">
              <w:rPr>
                <w:rFonts w:ascii="Times New Roman" w:eastAsia="Times New Roman"/>
                <w:color w:val="000000"/>
                <w:lang w:eastAsia="en-IN"/>
              </w:rPr>
              <w:t>2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 xml:space="preserve"> (0.0</w:t>
            </w:r>
            <w:r w:rsidR="00855D62" w:rsidRPr="00945864">
              <w:rPr>
                <w:rFonts w:ascii="Times New Roman" w:eastAsia="Times New Roman"/>
                <w:color w:val="000000"/>
                <w:lang w:eastAsia="en-IN"/>
              </w:rPr>
              <w:t>6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="00855D62" w:rsidRPr="00945864">
              <w:rPr>
                <w:rFonts w:ascii="Times New Roman" w:eastAsia="Times New Roman"/>
                <w:color w:val="000000"/>
                <w:lang w:eastAsia="en-IN"/>
              </w:rPr>
              <w:t>15</w:t>
            </w:r>
          </w:p>
        </w:tc>
      </w:tr>
      <w:tr w:rsidR="002C4F21" w:rsidRPr="0028139C" w14:paraId="2377AA24" w14:textId="54FA33C2" w:rsidTr="00AE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EE2CD61" w14:textId="05A3EB55" w:rsidR="002C4F21" w:rsidRPr="00945864" w:rsidRDefault="00401D52" w:rsidP="009D15C1">
            <w:pPr>
              <w:rPr>
                <w:rFonts w:ascii="Times New Roman" w:eastAsia="Times New Roman"/>
                <w:b w:val="0"/>
                <w:bCs w:val="0"/>
                <w:color w:val="000000"/>
                <w:vertAlign w:val="superscript"/>
                <w:lang w:eastAsia="en-IN"/>
              </w:rPr>
            </w:pPr>
            <w:r w:rsidRPr="00945864">
              <w:rPr>
                <w:rFonts w:ascii="Times New Roman"/>
                <w:lang w:eastAsia="en-IN"/>
              </w:rPr>
              <w:t>Type of surgery</w:t>
            </w:r>
            <w:r w:rsidR="00E20EE5" w:rsidRPr="00945864">
              <w:rPr>
                <w:rFonts w:ascii="Times New Roman"/>
                <w:vertAlign w:val="superscript"/>
                <w:lang w:eastAsia="en-IN"/>
              </w:rPr>
              <w:t>α</w:t>
            </w:r>
          </w:p>
        </w:tc>
        <w:tc>
          <w:tcPr>
            <w:tcW w:w="2268" w:type="dxa"/>
            <w:hideMark/>
          </w:tcPr>
          <w:p w14:paraId="5DEE080F" w14:textId="1C4362EF" w:rsidR="002C4F21" w:rsidRPr="00945864" w:rsidRDefault="002C4F21" w:rsidP="00ED5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1</w:t>
            </w:r>
            <w:r w:rsidR="00E20EE5" w:rsidRPr="00945864">
              <w:rPr>
                <w:rFonts w:ascii="Times New Roman" w:eastAsia="Times New Roman"/>
                <w:color w:val="000000"/>
                <w:lang w:eastAsia="en-IN"/>
              </w:rPr>
              <w:t>.2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 xml:space="preserve"> (0.</w:t>
            </w:r>
            <w:r w:rsidR="00E20EE5" w:rsidRPr="00945864">
              <w:rPr>
                <w:rFonts w:ascii="Times New Roman" w:eastAsia="Times New Roman"/>
                <w:color w:val="000000"/>
                <w:lang w:eastAsia="en-IN"/>
              </w:rPr>
              <w:t>14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="00E20EE5" w:rsidRPr="00945864">
              <w:rPr>
                <w:rFonts w:ascii="Times New Roman" w:eastAsia="Times New Roman"/>
                <w:color w:val="000000"/>
                <w:lang w:eastAsia="en-IN"/>
              </w:rPr>
              <w:t>21</w:t>
            </w:r>
          </w:p>
        </w:tc>
        <w:tc>
          <w:tcPr>
            <w:tcW w:w="2067" w:type="dxa"/>
            <w:gridSpan w:val="2"/>
            <w:hideMark/>
          </w:tcPr>
          <w:p w14:paraId="0FB8112D" w14:textId="4A82AA3C" w:rsidR="002C4F21" w:rsidRPr="00945864" w:rsidRDefault="00895FB0" w:rsidP="00ED5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1.2</w:t>
            </w:r>
            <w:r w:rsidR="00AE5CA8" w:rsidRPr="00945864">
              <w:rPr>
                <w:rFonts w:ascii="Times New Roman" w:eastAsia="Times New Roman"/>
                <w:color w:val="000000"/>
                <w:lang w:eastAsia="en-IN"/>
              </w:rPr>
              <w:t xml:space="preserve"> (0.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>14</w:t>
            </w:r>
            <w:r w:rsidR="00AE5CA8" w:rsidRPr="00945864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>26</w:t>
            </w:r>
          </w:p>
        </w:tc>
        <w:tc>
          <w:tcPr>
            <w:tcW w:w="2213" w:type="dxa"/>
            <w:gridSpan w:val="2"/>
          </w:tcPr>
          <w:p w14:paraId="1DA08886" w14:textId="40B6905F" w:rsidR="002C4F21" w:rsidRPr="00945864" w:rsidRDefault="00AE5CA8" w:rsidP="00ED5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0.9</w:t>
            </w:r>
            <w:r w:rsidR="00CC3002" w:rsidRPr="00945864">
              <w:rPr>
                <w:rFonts w:ascii="Times New Roman" w:eastAsia="Times New Roman"/>
                <w:color w:val="000000"/>
                <w:lang w:eastAsia="en-IN"/>
              </w:rPr>
              <w:t>2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 xml:space="preserve"> (0.</w:t>
            </w:r>
            <w:r w:rsidR="00CC3002" w:rsidRPr="00945864">
              <w:rPr>
                <w:rFonts w:ascii="Times New Roman" w:eastAsia="Times New Roman"/>
                <w:color w:val="000000"/>
                <w:lang w:eastAsia="en-IN"/>
              </w:rPr>
              <w:t>22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="00CC3002" w:rsidRPr="00945864">
              <w:rPr>
                <w:rFonts w:ascii="Times New Roman" w:eastAsia="Times New Roman"/>
                <w:color w:val="000000"/>
                <w:lang w:eastAsia="en-IN"/>
              </w:rPr>
              <w:t>69</w:t>
            </w:r>
          </w:p>
        </w:tc>
      </w:tr>
      <w:tr w:rsidR="00E20EE5" w:rsidRPr="00945864" w14:paraId="2AA2E6AE" w14:textId="32A23780" w:rsidTr="00AE5CA8">
        <w:trPr>
          <w:gridAfter w:val="3"/>
          <w:wAfter w:w="4000" w:type="dxa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40C6E2CC" w14:textId="540C15CC" w:rsidR="00E20EE5" w:rsidRPr="00945864" w:rsidRDefault="00E20EE5" w:rsidP="009D15C1">
            <w:pPr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945864">
              <w:rPr>
                <w:rFonts w:ascii="Times New Roman"/>
                <w:lang w:eastAsia="en-IN"/>
              </w:rPr>
              <w:t>NVB spared</w:t>
            </w:r>
            <w:r w:rsidRPr="00945864">
              <w:rPr>
                <w:rFonts w:ascii="Times New Roman"/>
                <w:vertAlign w:val="superscript"/>
                <w:lang w:eastAsia="en-IN"/>
              </w:rPr>
              <w:t>β</w:t>
            </w:r>
            <w:r w:rsidRPr="00945864">
              <w:rPr>
                <w:rFonts w:ascii="Times New Roman"/>
                <w:lang w:eastAsia="en-IN"/>
              </w:rPr>
              <w:t xml:space="preserve"> </w:t>
            </w:r>
          </w:p>
        </w:tc>
        <w:tc>
          <w:tcPr>
            <w:tcW w:w="2548" w:type="dxa"/>
            <w:gridSpan w:val="2"/>
            <w:shd w:val="clear" w:color="auto" w:fill="FFFFFF" w:themeFill="background1"/>
          </w:tcPr>
          <w:p w14:paraId="1437F388" w14:textId="77777777" w:rsidR="00E20EE5" w:rsidRPr="00945864" w:rsidRDefault="00E20EE5" w:rsidP="00ED5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</w:p>
        </w:tc>
      </w:tr>
      <w:tr w:rsidR="00E20EE5" w:rsidRPr="0028139C" w14:paraId="4D6E3A98" w14:textId="41866D91" w:rsidTr="00AE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6786938" w14:textId="3291C681" w:rsidR="00E20EE5" w:rsidRPr="00945864" w:rsidRDefault="00E20EE5" w:rsidP="00E20EE5">
            <w:pPr>
              <w:jc w:val="right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/>
                <w:lang w:eastAsia="en-IN"/>
              </w:rPr>
              <w:t xml:space="preserve">Unilateral </w:t>
            </w:r>
          </w:p>
        </w:tc>
        <w:tc>
          <w:tcPr>
            <w:tcW w:w="2268" w:type="dxa"/>
            <w:hideMark/>
          </w:tcPr>
          <w:p w14:paraId="1469522D" w14:textId="4D5923A6" w:rsidR="00E20EE5" w:rsidRPr="00945864" w:rsidRDefault="00E20EE5" w:rsidP="00E20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2.5 (0.31), 0.0029</w:t>
            </w:r>
          </w:p>
        </w:tc>
        <w:tc>
          <w:tcPr>
            <w:tcW w:w="2067" w:type="dxa"/>
            <w:gridSpan w:val="2"/>
            <w:hideMark/>
          </w:tcPr>
          <w:p w14:paraId="2782511B" w14:textId="6C92A98F" w:rsidR="00E20EE5" w:rsidRPr="00945864" w:rsidRDefault="00895FB0" w:rsidP="00E20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b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2.4</w:t>
            </w:r>
            <w:r w:rsidR="00AE5CA8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(0.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31</w:t>
            </w:r>
            <w:r w:rsidR="00AE5CA8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), 0.00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37</w:t>
            </w:r>
          </w:p>
        </w:tc>
        <w:tc>
          <w:tcPr>
            <w:tcW w:w="2213" w:type="dxa"/>
            <w:gridSpan w:val="2"/>
          </w:tcPr>
          <w:p w14:paraId="5D262040" w14:textId="1354A2C3" w:rsidR="00E20EE5" w:rsidRPr="00945864" w:rsidRDefault="00CC3002" w:rsidP="00E20E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7.9</w:t>
            </w:r>
            <w:r w:rsidR="00AE5CA8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(0.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86</w:t>
            </w:r>
            <w:r w:rsidR="00AE5CA8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), 0.0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25</w:t>
            </w:r>
          </w:p>
        </w:tc>
      </w:tr>
      <w:tr w:rsidR="00E20EE5" w:rsidRPr="0028139C" w14:paraId="22B884C7" w14:textId="1AB02985" w:rsidTr="00AE5CA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hideMark/>
          </w:tcPr>
          <w:p w14:paraId="18CAC57E" w14:textId="1B6EC939" w:rsidR="00E20EE5" w:rsidRPr="00945864" w:rsidRDefault="00E20EE5" w:rsidP="00E20EE5">
            <w:pPr>
              <w:jc w:val="right"/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 xml:space="preserve">Bilateral 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3607384F" w14:textId="2618059A" w:rsidR="00E20EE5" w:rsidRPr="00945864" w:rsidRDefault="00E20EE5" w:rsidP="00E20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/>
                <w:i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7.2 (0.33), &lt;0.0001</w:t>
            </w:r>
          </w:p>
        </w:tc>
        <w:tc>
          <w:tcPr>
            <w:tcW w:w="2067" w:type="dxa"/>
            <w:gridSpan w:val="2"/>
            <w:shd w:val="clear" w:color="auto" w:fill="FFFFFF" w:themeFill="background1"/>
            <w:hideMark/>
          </w:tcPr>
          <w:p w14:paraId="4E07F7C1" w14:textId="7203A613" w:rsidR="00E20EE5" w:rsidRPr="00945864" w:rsidRDefault="00895FB0" w:rsidP="00E20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6.5</w:t>
            </w:r>
            <w:r w:rsidR="00AE5CA8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(0.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33</w:t>
            </w:r>
            <w:r w:rsidR="00AE5CA8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), 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&lt;0.0001</w:t>
            </w:r>
          </w:p>
        </w:tc>
        <w:tc>
          <w:tcPr>
            <w:tcW w:w="2213" w:type="dxa"/>
            <w:gridSpan w:val="2"/>
            <w:shd w:val="clear" w:color="auto" w:fill="FFFFFF" w:themeFill="background1"/>
          </w:tcPr>
          <w:p w14:paraId="733586DD" w14:textId="28F8915C" w:rsidR="00E20EE5" w:rsidRPr="00945864" w:rsidRDefault="00CC3002" w:rsidP="00E20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11.6</w:t>
            </w:r>
            <w:r w:rsidR="00AE5CA8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(0.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87</w:t>
            </w:r>
            <w:r w:rsidR="00AE5CA8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), 0.00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84</w:t>
            </w:r>
          </w:p>
        </w:tc>
      </w:tr>
      <w:tr w:rsidR="002C4F21" w:rsidRPr="0028139C" w14:paraId="7F62A9B7" w14:textId="6783CB49" w:rsidTr="00AE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BCA7BB8" w14:textId="591AD6F8" w:rsidR="002C4F21" w:rsidRPr="00945864" w:rsidRDefault="002C4F21" w:rsidP="00CA2773">
            <w:pPr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Pathological N</w:t>
            </w:r>
            <w:r w:rsidR="002C3412" w:rsidRPr="00945864">
              <w:rPr>
                <w:rFonts w:ascii="Times New Roman" w:eastAsia="Times New Roman"/>
                <w:color w:val="000000"/>
                <w:vertAlign w:val="subscript"/>
                <w:lang w:eastAsia="en-IN"/>
              </w:rPr>
              <w:t>1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 xml:space="preserve"> stage</w:t>
            </w:r>
            <w:r w:rsidR="002C3412" w:rsidRPr="00945864">
              <w:rPr>
                <w:rFonts w:ascii="Times New Roman" w:eastAsia="Times New Roman"/>
                <w:color w:val="000000"/>
                <w:vertAlign w:val="superscript"/>
                <w:lang w:eastAsia="en-IN"/>
              </w:rPr>
              <w:t>Ω</w:t>
            </w:r>
          </w:p>
        </w:tc>
        <w:tc>
          <w:tcPr>
            <w:tcW w:w="2268" w:type="dxa"/>
            <w:hideMark/>
          </w:tcPr>
          <w:p w14:paraId="41F908E0" w14:textId="6708AF59" w:rsidR="002C4F21" w:rsidRPr="00945864" w:rsidRDefault="00E20EE5" w:rsidP="00ED5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0.94</w:t>
            </w:r>
            <w:r w:rsidR="002C4F21" w:rsidRPr="00945864">
              <w:rPr>
                <w:rFonts w:ascii="Times New Roman" w:eastAsia="Times New Roman"/>
                <w:color w:val="000000"/>
                <w:lang w:eastAsia="en-IN"/>
              </w:rPr>
              <w:t xml:space="preserve"> (0.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>45</w:t>
            </w:r>
            <w:r w:rsidR="002C4F21" w:rsidRPr="00945864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="002C3412" w:rsidRPr="00945864">
              <w:rPr>
                <w:rFonts w:ascii="Times New Roman" w:eastAsia="Times New Roman"/>
                <w:color w:val="000000"/>
                <w:lang w:eastAsia="en-IN"/>
              </w:rPr>
              <w:t>89</w:t>
            </w:r>
          </w:p>
        </w:tc>
        <w:tc>
          <w:tcPr>
            <w:tcW w:w="2067" w:type="dxa"/>
            <w:gridSpan w:val="2"/>
            <w:hideMark/>
          </w:tcPr>
          <w:p w14:paraId="09D65AB6" w14:textId="16AFED08" w:rsidR="002C4F21" w:rsidRPr="00945864" w:rsidRDefault="00AE5CA8" w:rsidP="00ED5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0.9</w:t>
            </w:r>
            <w:r w:rsidR="00895FB0" w:rsidRPr="00945864">
              <w:rPr>
                <w:rFonts w:ascii="Times New Roman" w:eastAsia="Times New Roman"/>
                <w:color w:val="000000"/>
                <w:lang w:eastAsia="en-IN"/>
              </w:rPr>
              <w:t>2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 xml:space="preserve"> (0.</w:t>
            </w:r>
            <w:r w:rsidR="00895FB0" w:rsidRPr="00945864">
              <w:rPr>
                <w:rFonts w:ascii="Times New Roman" w:eastAsia="Times New Roman"/>
                <w:color w:val="000000"/>
                <w:lang w:eastAsia="en-IN"/>
              </w:rPr>
              <w:t>45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="00895FB0" w:rsidRPr="00945864">
              <w:rPr>
                <w:rFonts w:ascii="Times New Roman" w:eastAsia="Times New Roman"/>
                <w:color w:val="000000"/>
                <w:lang w:eastAsia="en-IN"/>
              </w:rPr>
              <w:t>85</w:t>
            </w:r>
          </w:p>
        </w:tc>
        <w:tc>
          <w:tcPr>
            <w:tcW w:w="2213" w:type="dxa"/>
            <w:gridSpan w:val="2"/>
          </w:tcPr>
          <w:p w14:paraId="461AAB3A" w14:textId="1339302B" w:rsidR="002C4F21" w:rsidRPr="00945864" w:rsidRDefault="00CC3002" w:rsidP="00ED5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1.1</w:t>
            </w:r>
            <w:r w:rsidR="00AE5CA8" w:rsidRPr="00945864">
              <w:rPr>
                <w:rFonts w:ascii="Times New Roman" w:eastAsia="Times New Roman"/>
                <w:color w:val="000000"/>
                <w:lang w:eastAsia="en-IN"/>
              </w:rPr>
              <w:t xml:space="preserve"> (0.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>85</w:t>
            </w:r>
            <w:r w:rsidR="00AE5CA8" w:rsidRPr="00945864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>93</w:t>
            </w:r>
          </w:p>
        </w:tc>
      </w:tr>
      <w:tr w:rsidR="002C4F21" w:rsidRPr="0028139C" w14:paraId="1A7DEF76" w14:textId="0827A5A4" w:rsidTr="00AE5CA8">
        <w:trPr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  <w:hideMark/>
          </w:tcPr>
          <w:p w14:paraId="0715DB21" w14:textId="43FDEADC" w:rsidR="002C4F21" w:rsidRPr="00945864" w:rsidRDefault="002C4F21" w:rsidP="009D15C1">
            <w:pPr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945864">
              <w:rPr>
                <w:rFonts w:ascii="Times New Roman"/>
              </w:rPr>
              <w:t>P</w:t>
            </w:r>
            <w:r w:rsidR="002C3412" w:rsidRPr="00945864">
              <w:rPr>
                <w:rFonts w:ascii="Times New Roman"/>
              </w:rPr>
              <w:t>athological T stage</w:t>
            </w:r>
            <w:r w:rsidR="002C3412" w:rsidRPr="00945864">
              <w:rPr>
                <w:rFonts w:ascii="Times New Roman"/>
                <w:vertAlign w:val="superscript"/>
              </w:rPr>
              <w:t>∞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6C842806" w14:textId="22A43480" w:rsidR="002C4F21" w:rsidRPr="00945864" w:rsidRDefault="002C4F21" w:rsidP="00ED5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/>
                <w:i/>
                <w:color w:val="000000"/>
                <w:lang w:eastAsia="en-IN"/>
              </w:rPr>
            </w:pPr>
          </w:p>
        </w:tc>
        <w:tc>
          <w:tcPr>
            <w:tcW w:w="2067" w:type="dxa"/>
            <w:gridSpan w:val="2"/>
            <w:shd w:val="clear" w:color="auto" w:fill="FFFFFF" w:themeFill="background1"/>
            <w:hideMark/>
          </w:tcPr>
          <w:p w14:paraId="2500605F" w14:textId="21DC7C95" w:rsidR="002C4F21" w:rsidRPr="00945864" w:rsidRDefault="002C4F21" w:rsidP="00ED5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/>
                <w:color w:val="000000"/>
                <w:lang w:eastAsia="en-IN"/>
              </w:rPr>
            </w:pPr>
          </w:p>
        </w:tc>
        <w:tc>
          <w:tcPr>
            <w:tcW w:w="2213" w:type="dxa"/>
            <w:gridSpan w:val="2"/>
            <w:shd w:val="clear" w:color="auto" w:fill="FFFFFF" w:themeFill="background1"/>
          </w:tcPr>
          <w:p w14:paraId="740A48AF" w14:textId="77777777" w:rsidR="002C4F21" w:rsidRPr="00945864" w:rsidRDefault="002C4F21" w:rsidP="00ED5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/>
                <w:color w:val="000000"/>
                <w:lang w:eastAsia="en-IN"/>
              </w:rPr>
            </w:pPr>
          </w:p>
        </w:tc>
      </w:tr>
      <w:tr w:rsidR="002C4F21" w:rsidRPr="0028139C" w14:paraId="75BE1E18" w14:textId="4993660C" w:rsidTr="00AE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583843" w14:textId="47513EA4" w:rsidR="002C4F21" w:rsidRPr="00945864" w:rsidRDefault="002C3412" w:rsidP="002C3412">
            <w:pPr>
              <w:jc w:val="right"/>
              <w:rPr>
                <w:rFonts w:ascii="Times New Roman"/>
                <w:b w:val="0"/>
              </w:rPr>
            </w:pPr>
            <w:r w:rsidRPr="00945864">
              <w:rPr>
                <w:rFonts w:ascii="Times New Roman"/>
              </w:rPr>
              <w:t>T</w:t>
            </w:r>
            <w:r w:rsidRPr="00945864">
              <w:rPr>
                <w:rFonts w:ascii="Times New Roman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0F735D9A" w14:textId="1FA16F63" w:rsidR="002C4F21" w:rsidRPr="00945864" w:rsidRDefault="002C3412" w:rsidP="00ED5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.30</w:t>
            </w:r>
            <w:r w:rsidR="002C4F21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(0.3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2</w:t>
            </w:r>
            <w:r w:rsidR="002C4F21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), 0.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0024</w:t>
            </w:r>
          </w:p>
        </w:tc>
        <w:tc>
          <w:tcPr>
            <w:tcW w:w="2067" w:type="dxa"/>
            <w:gridSpan w:val="2"/>
          </w:tcPr>
          <w:p w14:paraId="57DA88C7" w14:textId="0C238CD5" w:rsidR="002C4F21" w:rsidRPr="00945864" w:rsidRDefault="00AE5CA8" w:rsidP="00ED5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b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.</w:t>
            </w:r>
            <w:r w:rsidR="00895FB0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54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(0.021), 0.0</w:t>
            </w:r>
            <w:r w:rsidR="00895FB0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55</w:t>
            </w:r>
          </w:p>
        </w:tc>
        <w:tc>
          <w:tcPr>
            <w:tcW w:w="2213" w:type="dxa"/>
            <w:gridSpan w:val="2"/>
          </w:tcPr>
          <w:p w14:paraId="36BEB998" w14:textId="299059E3" w:rsidR="002C4F21" w:rsidRPr="00945864" w:rsidRDefault="00EA7E58" w:rsidP="00ED5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1.4</w:t>
            </w:r>
            <w:r w:rsidR="00AE5CA8" w:rsidRPr="00945864">
              <w:rPr>
                <w:rFonts w:ascii="Times New Roman" w:eastAsia="Times New Roman"/>
                <w:color w:val="000000"/>
                <w:lang w:eastAsia="en-IN"/>
              </w:rPr>
              <w:t xml:space="preserve"> (0.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>47</w:t>
            </w:r>
            <w:r w:rsidR="00AE5CA8" w:rsidRPr="00945864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>44</w:t>
            </w:r>
          </w:p>
        </w:tc>
      </w:tr>
      <w:tr w:rsidR="002C3412" w:rsidRPr="0028139C" w14:paraId="5918A771" w14:textId="77777777" w:rsidTr="00AE5CA8">
        <w:trPr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FFFFF" w:themeFill="background1"/>
          </w:tcPr>
          <w:p w14:paraId="58FB8D99" w14:textId="43618B4D" w:rsidR="002C3412" w:rsidRPr="00945864" w:rsidRDefault="002C3412" w:rsidP="002C3412">
            <w:pPr>
              <w:jc w:val="right"/>
              <w:rPr>
                <w:rFonts w:ascii="Times New Roman"/>
                <w:vertAlign w:val="subscript"/>
              </w:rPr>
            </w:pPr>
            <w:r w:rsidRPr="00945864">
              <w:rPr>
                <w:rFonts w:ascii="Times New Roman"/>
              </w:rPr>
              <w:t>T</w:t>
            </w:r>
            <w:r w:rsidRPr="00945864">
              <w:rPr>
                <w:rFonts w:ascii="Times New Roman"/>
                <w:vertAlign w:val="subscript"/>
              </w:rPr>
              <w:t>3</w:t>
            </w:r>
          </w:p>
        </w:tc>
        <w:tc>
          <w:tcPr>
            <w:tcW w:w="2268" w:type="dxa"/>
            <w:shd w:val="clear" w:color="auto" w:fill="FFFFFF" w:themeFill="background1"/>
          </w:tcPr>
          <w:p w14:paraId="45740405" w14:textId="0F2538D6" w:rsidR="002C3412" w:rsidRPr="00945864" w:rsidRDefault="002C3412" w:rsidP="00ED5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.39 (0.46), 0.040</w:t>
            </w:r>
          </w:p>
        </w:tc>
        <w:tc>
          <w:tcPr>
            <w:tcW w:w="2067" w:type="dxa"/>
            <w:gridSpan w:val="2"/>
            <w:shd w:val="clear" w:color="auto" w:fill="FFFFFF" w:themeFill="background1"/>
          </w:tcPr>
          <w:p w14:paraId="0ECAFAB4" w14:textId="4C1750DA" w:rsidR="002C3412" w:rsidRPr="00945864" w:rsidRDefault="00AE5CA8" w:rsidP="00ED5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0.</w:t>
            </w:r>
            <w:r w:rsidR="00895FB0" w:rsidRPr="00945864">
              <w:rPr>
                <w:rFonts w:ascii="Times New Roman" w:eastAsia="Times New Roman"/>
                <w:color w:val="000000"/>
                <w:lang w:eastAsia="en-IN"/>
              </w:rPr>
              <w:t>67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 xml:space="preserve"> (0.021), 0.</w:t>
            </w:r>
            <w:r w:rsidR="00895FB0" w:rsidRPr="00945864">
              <w:rPr>
                <w:rFonts w:ascii="Times New Roman" w:eastAsia="Times New Roman"/>
                <w:color w:val="000000"/>
                <w:lang w:eastAsia="en-IN"/>
              </w:rPr>
              <w:t>38</w:t>
            </w:r>
          </w:p>
        </w:tc>
        <w:tc>
          <w:tcPr>
            <w:tcW w:w="2213" w:type="dxa"/>
            <w:gridSpan w:val="2"/>
            <w:shd w:val="clear" w:color="auto" w:fill="FFFFFF" w:themeFill="background1"/>
          </w:tcPr>
          <w:p w14:paraId="1C00786D" w14:textId="63C08273" w:rsidR="002C3412" w:rsidRPr="00945864" w:rsidRDefault="00EA7E58" w:rsidP="00ED5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1.9</w:t>
            </w:r>
            <w:r w:rsidR="00AE5CA8" w:rsidRPr="00945864">
              <w:rPr>
                <w:rFonts w:ascii="Times New Roman" w:eastAsia="Times New Roman"/>
                <w:color w:val="000000"/>
                <w:lang w:eastAsia="en-IN"/>
              </w:rPr>
              <w:t xml:space="preserve"> (0.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>88</w:t>
            </w:r>
            <w:r w:rsidR="00AE5CA8" w:rsidRPr="00945864">
              <w:rPr>
                <w:rFonts w:ascii="Times New Roman" w:eastAsia="Times New Roman"/>
                <w:color w:val="000000"/>
                <w:lang w:eastAsia="en-IN"/>
              </w:rPr>
              <w:t>), 0.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>48</w:t>
            </w:r>
          </w:p>
        </w:tc>
      </w:tr>
      <w:tr w:rsidR="002C4F21" w:rsidRPr="0028139C" w14:paraId="5FB2BA6C" w14:textId="4DE2D0E3" w:rsidTr="00AE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18" w:space="0" w:color="auto"/>
            </w:tcBorders>
            <w:hideMark/>
          </w:tcPr>
          <w:p w14:paraId="19957CD3" w14:textId="374D3B94" w:rsidR="002C4F21" w:rsidRPr="00945864" w:rsidRDefault="002C3412" w:rsidP="009D15C1">
            <w:pPr>
              <w:rPr>
                <w:rFonts w:ascii="Times New Roman" w:eastAsia="Times New Roman"/>
                <w:b w:val="0"/>
                <w:bCs w:val="0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 xml:space="preserve">Preoperative BCI QOL </w:t>
            </w:r>
            <w:r w:rsidR="008C76E5" w:rsidRPr="00945864">
              <w:rPr>
                <w:rFonts w:ascii="Times New Roman" w:eastAsia="Times New Roman"/>
                <w:color w:val="000000"/>
                <w:lang w:eastAsia="en-IN"/>
              </w:rPr>
              <w:t>d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>omain summary score</w:t>
            </w:r>
            <w:r w:rsidR="00FD1284" w:rsidRPr="00945864">
              <w:rPr>
                <w:rFonts w:ascii="Times New Roman" w:eastAsia="Times New Roman"/>
                <w:color w:val="000000"/>
                <w:vertAlign w:val="superscript"/>
                <w:lang w:eastAsia="en-IN"/>
              </w:rPr>
              <w:t>∑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 xml:space="preserve"> 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hideMark/>
          </w:tcPr>
          <w:p w14:paraId="16E2791B" w14:textId="7955D4FB" w:rsidR="002C4F21" w:rsidRPr="00945864" w:rsidRDefault="008C76E5" w:rsidP="00ED5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bCs/>
                <w:iCs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Cs/>
                <w:iCs/>
                <w:color w:val="000000"/>
                <w:lang w:eastAsia="en-IN"/>
              </w:rPr>
              <w:t>0.99</w:t>
            </w:r>
            <w:r w:rsidR="002C4F21" w:rsidRPr="00945864">
              <w:rPr>
                <w:rFonts w:ascii="Times New Roman" w:eastAsia="Times New Roman"/>
                <w:bCs/>
                <w:iCs/>
                <w:color w:val="000000"/>
                <w:lang w:eastAsia="en-IN"/>
              </w:rPr>
              <w:t xml:space="preserve"> (</w:t>
            </w:r>
            <w:r w:rsidRPr="00945864">
              <w:rPr>
                <w:rFonts w:ascii="Times New Roman" w:eastAsia="Times New Roman"/>
                <w:bCs/>
                <w:iCs/>
                <w:color w:val="000000"/>
                <w:lang w:eastAsia="en-IN"/>
              </w:rPr>
              <w:t>0.01</w:t>
            </w:r>
            <w:r w:rsidR="002C4F21" w:rsidRPr="00945864">
              <w:rPr>
                <w:rFonts w:ascii="Times New Roman" w:eastAsia="Times New Roman"/>
                <w:bCs/>
                <w:iCs/>
                <w:color w:val="000000"/>
                <w:lang w:eastAsia="en-IN"/>
              </w:rPr>
              <w:t>), 0.</w:t>
            </w:r>
            <w:r w:rsidRPr="00945864">
              <w:rPr>
                <w:rFonts w:ascii="Times New Roman" w:eastAsia="Times New Roman"/>
                <w:bCs/>
                <w:iCs/>
                <w:color w:val="000000"/>
                <w:lang w:eastAsia="en-IN"/>
              </w:rPr>
              <w:t>51</w:t>
            </w:r>
          </w:p>
        </w:tc>
        <w:tc>
          <w:tcPr>
            <w:tcW w:w="2067" w:type="dxa"/>
            <w:gridSpan w:val="2"/>
            <w:tcBorders>
              <w:bottom w:val="single" w:sz="18" w:space="0" w:color="auto"/>
            </w:tcBorders>
            <w:hideMark/>
          </w:tcPr>
          <w:p w14:paraId="094CBB1B" w14:textId="7CA3A23B" w:rsidR="002C4F21" w:rsidRPr="00945864" w:rsidRDefault="00AE5CA8" w:rsidP="00ED5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color w:val="000000"/>
                <w:lang w:eastAsia="en-IN"/>
              </w:rPr>
              <w:t>0.9</w:t>
            </w:r>
            <w:r w:rsidR="00895FB0" w:rsidRPr="00945864">
              <w:rPr>
                <w:rFonts w:ascii="Times New Roman" w:eastAsia="Times New Roman"/>
                <w:color w:val="000000"/>
                <w:lang w:eastAsia="en-IN"/>
              </w:rPr>
              <w:t>9</w:t>
            </w:r>
            <w:r w:rsidRPr="00945864">
              <w:rPr>
                <w:rFonts w:ascii="Times New Roman" w:eastAsia="Times New Roman"/>
                <w:color w:val="000000"/>
                <w:lang w:eastAsia="en-IN"/>
              </w:rPr>
              <w:t xml:space="preserve"> (0.01), 0.</w:t>
            </w:r>
            <w:r w:rsidR="00895FB0" w:rsidRPr="00945864">
              <w:rPr>
                <w:rFonts w:ascii="Times New Roman" w:eastAsia="Times New Roman"/>
                <w:color w:val="000000"/>
                <w:lang w:eastAsia="en-IN"/>
              </w:rPr>
              <w:t>45</w:t>
            </w:r>
          </w:p>
        </w:tc>
        <w:tc>
          <w:tcPr>
            <w:tcW w:w="2213" w:type="dxa"/>
            <w:gridSpan w:val="2"/>
            <w:tcBorders>
              <w:bottom w:val="single" w:sz="18" w:space="0" w:color="auto"/>
            </w:tcBorders>
          </w:tcPr>
          <w:p w14:paraId="1174780C" w14:textId="23FB207D" w:rsidR="002C4F21" w:rsidRPr="00945864" w:rsidRDefault="0050529F" w:rsidP="00ED5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/>
                <w:b/>
                <w:color w:val="000000"/>
                <w:lang w:eastAsia="en-IN"/>
              </w:rPr>
            </w:pP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1.5</w:t>
            </w:r>
            <w:r w:rsidR="00AE5CA8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 (0.0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7</w:t>
            </w:r>
            <w:r w:rsidR="00AE5CA8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 xml:space="preserve">), 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&lt;</w:t>
            </w:r>
            <w:r w:rsidR="00AE5CA8"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.00</w:t>
            </w:r>
            <w:r w:rsidRPr="00945864">
              <w:rPr>
                <w:rFonts w:ascii="Times New Roman" w:eastAsia="Times New Roman"/>
                <w:b/>
                <w:bCs/>
                <w:i/>
                <w:iCs/>
                <w:color w:val="000000"/>
                <w:lang w:eastAsia="en-IN"/>
              </w:rPr>
              <w:t>01</w:t>
            </w:r>
          </w:p>
        </w:tc>
      </w:tr>
      <w:tr w:rsidR="00401D52" w:rsidRPr="0028139C" w14:paraId="3CEEB3C9" w14:textId="3C2E2732" w:rsidTr="00401D52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6"/>
            <w:tcBorders>
              <w:top w:val="single" w:sz="18" w:space="0" w:color="auto"/>
            </w:tcBorders>
            <w:shd w:val="clear" w:color="auto" w:fill="FFFFFF" w:themeFill="background1"/>
          </w:tcPr>
          <w:p w14:paraId="723F3715" w14:textId="068009D6" w:rsidR="002C3412" w:rsidRPr="002C3412" w:rsidRDefault="00E20EE5" w:rsidP="00360FBC">
            <w:pPr>
              <w:rPr>
                <w:rFonts w:ascii="Times New Roman"/>
              </w:rPr>
            </w:pPr>
            <w:r>
              <w:rPr>
                <w:rFonts w:ascii="Times New Roman"/>
                <w:b w:val="0"/>
                <w:bCs w:val="0"/>
              </w:rPr>
              <w:t>NVB</w:t>
            </w:r>
            <w:r w:rsidR="00401D52" w:rsidRPr="00401D52">
              <w:rPr>
                <w:rFonts w:ascii="Times New Roman"/>
                <w:b w:val="0"/>
                <w:bCs w:val="0"/>
              </w:rPr>
              <w:t xml:space="preserve"> –</w:t>
            </w:r>
            <w:r>
              <w:rPr>
                <w:rFonts w:ascii="Times New Roman"/>
                <w:b w:val="0"/>
                <w:bCs w:val="0"/>
              </w:rPr>
              <w:t xml:space="preserve"> neurovascular bundle</w:t>
            </w:r>
            <w:r w:rsidR="002C3412">
              <w:rPr>
                <w:rFonts w:ascii="Times New Roman"/>
                <w:b w:val="0"/>
                <w:bCs w:val="0"/>
              </w:rPr>
              <w:t>, BCI QOL – Bladder Cancer Index Quality of Life</w:t>
            </w:r>
          </w:p>
          <w:p w14:paraId="577DD359" w14:textId="2D6425A6" w:rsidR="00401D52" w:rsidRPr="00401D52" w:rsidRDefault="00401D52" w:rsidP="00360FBC">
            <w:pPr>
              <w:jc w:val="both"/>
              <w:rPr>
                <w:rFonts w:ascii="Times New Roman"/>
                <w:b w:val="0"/>
                <w:bCs w:val="0"/>
                <w:sz w:val="20"/>
                <w:szCs w:val="24"/>
              </w:rPr>
            </w:pPr>
            <w:r w:rsidRPr="00401D52">
              <w:rPr>
                <w:rFonts w:ascii="Times New Roman"/>
                <w:b w:val="0"/>
                <w:bCs w:val="0"/>
                <w:sz w:val="20"/>
                <w:szCs w:val="24"/>
              </w:rPr>
              <w:t xml:space="preserve">Odds ratios rounded off to </w:t>
            </w:r>
            <w:r w:rsidR="00E20EE5">
              <w:rPr>
                <w:rFonts w:ascii="Times New Roman"/>
                <w:b w:val="0"/>
                <w:bCs w:val="0"/>
                <w:sz w:val="20"/>
                <w:szCs w:val="24"/>
              </w:rPr>
              <w:t>two</w:t>
            </w:r>
            <w:r w:rsidRPr="00401D52">
              <w:rPr>
                <w:rFonts w:ascii="Times New Roman"/>
                <w:b w:val="0"/>
                <w:bCs w:val="0"/>
                <w:sz w:val="20"/>
                <w:szCs w:val="24"/>
              </w:rPr>
              <w:t xml:space="preserve"> decimal</w:t>
            </w:r>
            <w:r w:rsidR="00E20EE5">
              <w:rPr>
                <w:rFonts w:ascii="Times New Roman"/>
                <w:b w:val="0"/>
                <w:bCs w:val="0"/>
                <w:sz w:val="20"/>
                <w:szCs w:val="24"/>
              </w:rPr>
              <w:t>s in case &lt;1, otherwise rounded off to one decimal</w:t>
            </w:r>
            <w:r w:rsidRPr="00401D52">
              <w:rPr>
                <w:rFonts w:ascii="Times New Roman"/>
                <w:b w:val="0"/>
                <w:bCs w:val="0"/>
                <w:sz w:val="20"/>
                <w:szCs w:val="24"/>
              </w:rPr>
              <w:t xml:space="preserve">, p values rounded off to two significant decimals </w:t>
            </w:r>
          </w:p>
          <w:p w14:paraId="1121ED47" w14:textId="77777777" w:rsidR="00401D52" w:rsidRPr="00401D52" w:rsidRDefault="00401D52" w:rsidP="00360FBC">
            <w:pPr>
              <w:jc w:val="both"/>
              <w:rPr>
                <w:rFonts w:ascii="Times New Roman"/>
                <w:b w:val="0"/>
                <w:bCs w:val="0"/>
                <w:i/>
                <w:sz w:val="20"/>
                <w:szCs w:val="24"/>
              </w:rPr>
            </w:pPr>
            <w:r w:rsidRPr="00401D52">
              <w:rPr>
                <w:rFonts w:ascii="Times New Roman"/>
                <w:b w:val="0"/>
                <w:bCs w:val="0"/>
                <w:sz w:val="20"/>
                <w:szCs w:val="24"/>
              </w:rPr>
              <w:t xml:space="preserve">Significant results marked </w:t>
            </w:r>
            <w:r w:rsidRPr="00401D52">
              <w:rPr>
                <w:rFonts w:ascii="Times New Roman"/>
                <w:i/>
                <w:iCs/>
                <w:sz w:val="20"/>
                <w:szCs w:val="24"/>
              </w:rPr>
              <w:t>bold and italicised</w:t>
            </w:r>
          </w:p>
          <w:p w14:paraId="5D987E81" w14:textId="4C9ED85A" w:rsidR="00401D52" w:rsidRDefault="00401D52" w:rsidP="00401D52">
            <w:pPr>
              <w:jc w:val="both"/>
              <w:rPr>
                <w:rFonts w:ascii="Times New Roman"/>
                <w:sz w:val="20"/>
                <w:szCs w:val="24"/>
              </w:rPr>
            </w:pPr>
            <w:r w:rsidRPr="00401D52">
              <w:rPr>
                <w:rFonts w:ascii="Times New Roman"/>
                <w:b w:val="0"/>
                <w:bCs w:val="0"/>
                <w:sz w:val="20"/>
                <w:szCs w:val="24"/>
              </w:rPr>
              <w:t xml:space="preserve">* Modelled using Firth’s penalised maximum likelihood cox proportional hazard model to overcome the problem of non-convergence of likelihood function. </w:t>
            </w:r>
          </w:p>
          <w:p w14:paraId="04DED7C1" w14:textId="6EAD199C" w:rsidR="00E20EE5" w:rsidRDefault="00E20EE5" w:rsidP="00401D52">
            <w:pPr>
              <w:jc w:val="both"/>
              <w:rPr>
                <w:rFonts w:ascii="Times New Roman"/>
                <w:lang w:eastAsia="en-IN"/>
              </w:rPr>
            </w:pPr>
            <w:r>
              <w:rPr>
                <w:rFonts w:ascii="Times New Roman"/>
                <w:vertAlign w:val="superscript"/>
                <w:lang w:eastAsia="en-IN"/>
              </w:rPr>
              <w:t xml:space="preserve">α </w:t>
            </w:r>
            <w:r w:rsidRPr="00E20EE5">
              <w:rPr>
                <w:rFonts w:ascii="Times New Roman"/>
                <w:b w:val="0"/>
                <w:bCs w:val="0"/>
                <w:sz w:val="20"/>
                <w:szCs w:val="20"/>
                <w:lang w:eastAsia="en-IN"/>
              </w:rPr>
              <w:t>O</w:t>
            </w:r>
            <w:r>
              <w:rPr>
                <w:rFonts w:ascii="Times New Roman"/>
                <w:b w:val="0"/>
                <w:bCs w:val="0"/>
                <w:sz w:val="20"/>
                <w:szCs w:val="20"/>
                <w:lang w:eastAsia="en-IN"/>
              </w:rPr>
              <w:t>dds ratio for robotic surgery with o</w:t>
            </w:r>
            <w:r w:rsidRPr="00E20EE5">
              <w:rPr>
                <w:rFonts w:ascii="Times New Roman"/>
                <w:b w:val="0"/>
                <w:bCs w:val="0"/>
                <w:sz w:val="20"/>
                <w:szCs w:val="20"/>
                <w:lang w:eastAsia="en-IN"/>
              </w:rPr>
              <w:t xml:space="preserve">pen </w:t>
            </w:r>
            <w:r>
              <w:rPr>
                <w:rFonts w:ascii="Times New Roman"/>
                <w:b w:val="0"/>
                <w:bCs w:val="0"/>
                <w:sz w:val="20"/>
                <w:szCs w:val="20"/>
                <w:lang w:eastAsia="en-IN"/>
              </w:rPr>
              <w:t xml:space="preserve">surgery </w:t>
            </w:r>
            <w:r w:rsidRPr="00E20EE5">
              <w:rPr>
                <w:rFonts w:ascii="Times New Roman"/>
                <w:b w:val="0"/>
                <w:bCs w:val="0"/>
                <w:sz w:val="20"/>
                <w:szCs w:val="20"/>
                <w:lang w:eastAsia="en-IN"/>
              </w:rPr>
              <w:t>as reference</w:t>
            </w:r>
            <w:r>
              <w:rPr>
                <w:rFonts w:ascii="Times New Roman"/>
                <w:b w:val="0"/>
                <w:bCs w:val="0"/>
                <w:lang w:eastAsia="en-IN"/>
              </w:rPr>
              <w:t xml:space="preserve"> </w:t>
            </w:r>
          </w:p>
          <w:p w14:paraId="01BC6219" w14:textId="5C3658F5" w:rsidR="00E20EE5" w:rsidRDefault="00E20EE5" w:rsidP="00401D52">
            <w:pPr>
              <w:jc w:val="both"/>
              <w:rPr>
                <w:rFonts w:ascii="Times New Roman"/>
                <w:sz w:val="20"/>
                <w:szCs w:val="24"/>
              </w:rPr>
            </w:pPr>
            <w:r>
              <w:rPr>
                <w:rFonts w:ascii="Times New Roman"/>
                <w:b w:val="0"/>
                <w:bCs w:val="0"/>
                <w:sz w:val="20"/>
                <w:szCs w:val="24"/>
                <w:vertAlign w:val="superscript"/>
              </w:rPr>
              <w:t xml:space="preserve">β </w:t>
            </w:r>
            <w:proofErr w:type="gramStart"/>
            <w:r>
              <w:rPr>
                <w:rFonts w:ascii="Times New Roman"/>
                <w:b w:val="0"/>
                <w:bCs w:val="0"/>
                <w:sz w:val="20"/>
                <w:szCs w:val="24"/>
              </w:rPr>
              <w:t>With</w:t>
            </w:r>
            <w:proofErr w:type="gramEnd"/>
            <w:r>
              <w:rPr>
                <w:rFonts w:ascii="Times New Roman"/>
                <w:b w:val="0"/>
                <w:bCs w:val="0"/>
                <w:sz w:val="20"/>
                <w:szCs w:val="24"/>
              </w:rPr>
              <w:t xml:space="preserve"> no NVB spared as reference</w:t>
            </w:r>
          </w:p>
          <w:p w14:paraId="2BFF87F2" w14:textId="3E9643F7" w:rsidR="002C3412" w:rsidRDefault="002C3412" w:rsidP="00401D52">
            <w:pPr>
              <w:jc w:val="both"/>
              <w:rPr>
                <w:rFonts w:ascii="Times New Roman" w:eastAsia="Times New Roman"/>
                <w:color w:val="000000"/>
                <w:sz w:val="20"/>
                <w:szCs w:val="20"/>
                <w:lang w:eastAsia="en-IN"/>
              </w:rPr>
            </w:pPr>
            <w:r w:rsidRPr="002C3412">
              <w:rPr>
                <w:rFonts w:ascii="Times New Roman" w:eastAsia="Times New Roman"/>
                <w:color w:val="000000"/>
                <w:sz w:val="20"/>
                <w:szCs w:val="20"/>
                <w:vertAlign w:val="superscript"/>
                <w:lang w:eastAsia="en-IN"/>
              </w:rPr>
              <w:t xml:space="preserve">Ω </w:t>
            </w:r>
            <w:r w:rsidRPr="002C3412">
              <w:rPr>
                <w:rFonts w:ascii="Times New Roman" w:eastAsia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With N</w:t>
            </w:r>
            <w:r w:rsidRPr="002C3412">
              <w:rPr>
                <w:rFonts w:ascii="Times New Roman" w:eastAsia="Times New Roman"/>
                <w:b w:val="0"/>
                <w:bCs w:val="0"/>
                <w:color w:val="000000"/>
                <w:sz w:val="20"/>
                <w:szCs w:val="20"/>
                <w:vertAlign w:val="subscript"/>
                <w:lang w:eastAsia="en-IN"/>
              </w:rPr>
              <w:t xml:space="preserve">0 </w:t>
            </w:r>
            <w:r w:rsidRPr="002C3412">
              <w:rPr>
                <w:rFonts w:ascii="Times New Roman" w:eastAsia="Times New Roman"/>
                <w:b w:val="0"/>
                <w:bCs w:val="0"/>
                <w:color w:val="000000"/>
                <w:sz w:val="20"/>
                <w:szCs w:val="20"/>
                <w:lang w:eastAsia="en-IN"/>
              </w:rPr>
              <w:t>stage as reference</w:t>
            </w:r>
          </w:p>
          <w:p w14:paraId="25BA3D90" w14:textId="79060472" w:rsidR="002C3412" w:rsidRDefault="002C3412" w:rsidP="00401D52">
            <w:pPr>
              <w:jc w:val="both"/>
              <w:rPr>
                <w:rFonts w:ascii="Times New Roman"/>
                <w:sz w:val="20"/>
                <w:szCs w:val="20"/>
              </w:rPr>
            </w:pPr>
            <w:r w:rsidRPr="002C3412">
              <w:rPr>
                <w:rFonts w:ascii="Times New Roman"/>
                <w:sz w:val="24"/>
                <w:szCs w:val="24"/>
                <w:vertAlign w:val="superscript"/>
              </w:rPr>
              <w:t>∞</w:t>
            </w:r>
            <w:r>
              <w:rPr>
                <w:rFonts w:asci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/>
                <w:b w:val="0"/>
                <w:bCs w:val="0"/>
                <w:sz w:val="20"/>
                <w:szCs w:val="20"/>
              </w:rPr>
              <w:t>With T</w:t>
            </w:r>
            <w:r>
              <w:rPr>
                <w:rFonts w:ascii="Times New Roman"/>
                <w:b w:val="0"/>
                <w:bCs w:val="0"/>
                <w:sz w:val="20"/>
                <w:szCs w:val="20"/>
                <w:vertAlign w:val="subscript"/>
              </w:rPr>
              <w:t xml:space="preserve">1 </w:t>
            </w:r>
            <w:r>
              <w:rPr>
                <w:rFonts w:ascii="Times New Roman"/>
                <w:b w:val="0"/>
                <w:bCs w:val="0"/>
                <w:sz w:val="20"/>
                <w:szCs w:val="20"/>
              </w:rPr>
              <w:t>stage as reference</w:t>
            </w:r>
          </w:p>
          <w:p w14:paraId="76E581F8" w14:textId="5401070A" w:rsidR="002C3412" w:rsidRPr="002C3412" w:rsidRDefault="002C3412" w:rsidP="00401D52">
            <w:pPr>
              <w:jc w:val="both"/>
              <w:rPr>
                <w:rFonts w:ascii="Times New Roman"/>
                <w:b w:val="0"/>
                <w:bCs w:val="0"/>
                <w:sz w:val="20"/>
                <w:szCs w:val="20"/>
              </w:rPr>
            </w:pPr>
            <w:r w:rsidRPr="00EA7E58">
              <w:rPr>
                <w:rFonts w:ascii="Times New Roman"/>
                <w:b w:val="0"/>
                <w:bCs w:val="0"/>
                <w:sz w:val="20"/>
                <w:szCs w:val="20"/>
                <w:vertAlign w:val="superscript"/>
              </w:rPr>
              <w:t>∑</w:t>
            </w:r>
            <w:r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 </w:t>
            </w:r>
            <w:r w:rsidR="00EA7E58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BCI </w:t>
            </w:r>
            <w:r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Urinary summary score for </w:t>
            </w:r>
            <w:r w:rsidR="008C76E5">
              <w:rPr>
                <w:rFonts w:ascii="Times New Roman"/>
                <w:b w:val="0"/>
                <w:bCs w:val="0"/>
                <w:sz w:val="20"/>
                <w:szCs w:val="20"/>
              </w:rPr>
              <w:t>models with day and night time continence as dependent outcome.</w:t>
            </w:r>
            <w:r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 </w:t>
            </w:r>
            <w:r w:rsidR="00EA7E58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BCI </w:t>
            </w:r>
            <w:r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Sexual summary score </w:t>
            </w:r>
            <w:r w:rsidR="008C76E5">
              <w:rPr>
                <w:rFonts w:ascii="Times New Roman"/>
                <w:b w:val="0"/>
                <w:bCs w:val="0"/>
                <w:sz w:val="20"/>
                <w:szCs w:val="20"/>
              </w:rPr>
              <w:t>for model with potency as dependent outcome</w:t>
            </w:r>
          </w:p>
          <w:p w14:paraId="51A283E7" w14:textId="53E265F8" w:rsidR="00401D52" w:rsidRPr="00945864" w:rsidRDefault="00DD339E" w:rsidP="00104EAD">
            <w:pPr>
              <w:jc w:val="both"/>
              <w:rPr>
                <w:rFonts w:ascii="Times New Roman"/>
                <w:sz w:val="20"/>
                <w:szCs w:val="20"/>
              </w:rPr>
            </w:pPr>
            <w:r w:rsidRPr="00DD339E">
              <w:rPr>
                <w:rFonts w:ascii="Times New Roman"/>
                <w:b w:val="0"/>
                <w:bCs w:val="0"/>
                <w:sz w:val="20"/>
                <w:szCs w:val="20"/>
              </w:rPr>
              <w:t>To determine optimal cut off of association of a quantitative variable with the categorical outcome, receiver operating characteristic (ROC) curves were analyzed to determine the Youden index criterion (which maximizes balance of sensitivity and specificity).</w:t>
            </w:r>
            <w:r w:rsidR="00104EAD">
              <w:rPr>
                <w:rFonts w:ascii="Times New Roman"/>
                <w:sz w:val="20"/>
                <w:szCs w:val="20"/>
              </w:rPr>
              <w:t xml:space="preserve"> </w:t>
            </w:r>
            <w:r w:rsidRPr="00DD339E">
              <w:rPr>
                <w:rFonts w:ascii="Times New Roman"/>
                <w:b w:val="0"/>
                <w:bCs w:val="0"/>
                <w:sz w:val="20"/>
                <w:szCs w:val="20"/>
              </w:rPr>
              <w:t>Youden index criteria of age for optimally discriminating those achieving day and night time continence was age &lt;58 years (area under ROC curve 0.79, 59% sensitivity, 100% specificity for both outcomes), while that for potency was age &lt;53 years (area under ROC curve 0.77, 44% sensitivity, 99% specificity).</w:t>
            </w:r>
            <w:r w:rsidR="00104EAD" w:rsidRPr="00DD339E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 </w:t>
            </w:r>
            <w:r w:rsidR="00104EAD">
              <w:rPr>
                <w:rFonts w:ascii="Times New Roman"/>
                <w:b w:val="0"/>
                <w:bCs w:val="0"/>
                <w:sz w:val="20"/>
                <w:szCs w:val="20"/>
              </w:rPr>
              <w:t>P</w:t>
            </w:r>
            <w:r w:rsidR="00104EAD" w:rsidRPr="00DD339E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re-op BCI sexual summary score &gt;85.4 </w:t>
            </w:r>
            <w:r w:rsidR="00104EAD">
              <w:rPr>
                <w:rFonts w:ascii="Times New Roman"/>
                <w:b w:val="0"/>
                <w:bCs w:val="0"/>
                <w:sz w:val="20"/>
                <w:szCs w:val="20"/>
              </w:rPr>
              <w:t>was</w:t>
            </w:r>
            <w:r w:rsidR="00104EAD" w:rsidRPr="00DD339E">
              <w:rPr>
                <w:rFonts w:ascii="Times New Roman"/>
                <w:b w:val="0"/>
                <w:bCs w:val="0"/>
                <w:sz w:val="20"/>
                <w:szCs w:val="20"/>
              </w:rPr>
              <w:t xml:space="preserve"> the Youden index criteria having 99% sensitivity and 78% specificity in discriminating those achieving potency postoperatively (area under ROC curve 0.94).</w:t>
            </w:r>
          </w:p>
        </w:tc>
      </w:tr>
    </w:tbl>
    <w:p w14:paraId="2C7402B5" w14:textId="77777777" w:rsidR="00EC7239" w:rsidRPr="002A5B81" w:rsidRDefault="00EC7239" w:rsidP="00772F86">
      <w:pPr>
        <w:spacing w:after="0" w:line="240" w:lineRule="auto"/>
        <w:jc w:val="both"/>
        <w:rPr>
          <w:rFonts w:ascii="Times New Roman"/>
          <w:sz w:val="20"/>
          <w:szCs w:val="24"/>
        </w:rPr>
      </w:pPr>
    </w:p>
    <w:sectPr w:rsidR="00EC7239" w:rsidRPr="002A5B81" w:rsidSect="00104EAD">
      <w:pgSz w:w="11906" w:h="16838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357B49"/>
    <w:multiLevelType w:val="hybridMultilevel"/>
    <w:tmpl w:val="D890C8FE"/>
    <w:lvl w:ilvl="0" w:tplc="81C609D6">
      <w:start w:val="8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2B6DED"/>
    <w:multiLevelType w:val="hybridMultilevel"/>
    <w:tmpl w:val="847E3C08"/>
    <w:lvl w:ilvl="0" w:tplc="A3C662C4">
      <w:start w:val="8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843B99"/>
    <w:multiLevelType w:val="hybridMultilevel"/>
    <w:tmpl w:val="EAC07F42"/>
    <w:lvl w:ilvl="0" w:tplc="BE3458A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xNTQzMjKzNLIwtDBV0lEKTi0uzszPAykwqgUAQZjEACwAAAA="/>
  </w:docVars>
  <w:rsids>
    <w:rsidRoot w:val="00B37CEB"/>
    <w:rsid w:val="0001510C"/>
    <w:rsid w:val="00054151"/>
    <w:rsid w:val="000561CE"/>
    <w:rsid w:val="00070691"/>
    <w:rsid w:val="000708D2"/>
    <w:rsid w:val="000915D5"/>
    <w:rsid w:val="000B5A04"/>
    <w:rsid w:val="00102FAB"/>
    <w:rsid w:val="00104EAD"/>
    <w:rsid w:val="00123F9B"/>
    <w:rsid w:val="001970DF"/>
    <w:rsid w:val="001D0156"/>
    <w:rsid w:val="00233C1A"/>
    <w:rsid w:val="00281AC3"/>
    <w:rsid w:val="002A5B81"/>
    <w:rsid w:val="002C3412"/>
    <w:rsid w:val="002C4F21"/>
    <w:rsid w:val="00360FBC"/>
    <w:rsid w:val="003927FB"/>
    <w:rsid w:val="00401D52"/>
    <w:rsid w:val="0050529F"/>
    <w:rsid w:val="005425D1"/>
    <w:rsid w:val="005640A8"/>
    <w:rsid w:val="00575A77"/>
    <w:rsid w:val="005971E5"/>
    <w:rsid w:val="005B2121"/>
    <w:rsid w:val="00615C49"/>
    <w:rsid w:val="0062713F"/>
    <w:rsid w:val="006273A7"/>
    <w:rsid w:val="006A7A5F"/>
    <w:rsid w:val="006B099B"/>
    <w:rsid w:val="006E3544"/>
    <w:rsid w:val="006E42B0"/>
    <w:rsid w:val="00772F86"/>
    <w:rsid w:val="007A216E"/>
    <w:rsid w:val="00815520"/>
    <w:rsid w:val="00855D62"/>
    <w:rsid w:val="00895FB0"/>
    <w:rsid w:val="008B7682"/>
    <w:rsid w:val="008C76E5"/>
    <w:rsid w:val="008D068F"/>
    <w:rsid w:val="008E1520"/>
    <w:rsid w:val="00903BB7"/>
    <w:rsid w:val="00945864"/>
    <w:rsid w:val="009A2683"/>
    <w:rsid w:val="009A7FF4"/>
    <w:rsid w:val="00A169BF"/>
    <w:rsid w:val="00A44CB4"/>
    <w:rsid w:val="00AE5CA8"/>
    <w:rsid w:val="00B24937"/>
    <w:rsid w:val="00B37CEB"/>
    <w:rsid w:val="00B70DA3"/>
    <w:rsid w:val="00B83EC8"/>
    <w:rsid w:val="00B919B7"/>
    <w:rsid w:val="00B93035"/>
    <w:rsid w:val="00BB5E1F"/>
    <w:rsid w:val="00BD0EB1"/>
    <w:rsid w:val="00BE70AB"/>
    <w:rsid w:val="00BF098B"/>
    <w:rsid w:val="00C36553"/>
    <w:rsid w:val="00C44727"/>
    <w:rsid w:val="00C50EA4"/>
    <w:rsid w:val="00CA2773"/>
    <w:rsid w:val="00CC3002"/>
    <w:rsid w:val="00CC565A"/>
    <w:rsid w:val="00D64B2F"/>
    <w:rsid w:val="00D76A27"/>
    <w:rsid w:val="00D91F92"/>
    <w:rsid w:val="00DC126F"/>
    <w:rsid w:val="00DD339E"/>
    <w:rsid w:val="00E20EE5"/>
    <w:rsid w:val="00E7463F"/>
    <w:rsid w:val="00E92468"/>
    <w:rsid w:val="00E94355"/>
    <w:rsid w:val="00EA7E58"/>
    <w:rsid w:val="00EC7239"/>
    <w:rsid w:val="00ED5D27"/>
    <w:rsid w:val="00F2537A"/>
    <w:rsid w:val="00F34024"/>
    <w:rsid w:val="00F53BBE"/>
    <w:rsid w:val="00F641F3"/>
    <w:rsid w:val="00FA544A"/>
    <w:rsid w:val="00FD1284"/>
    <w:rsid w:val="00FE22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59473"/>
  <w15:docId w15:val="{DB612E1C-0DF9-4A5A-8556-28C8DD3A4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CEB"/>
    <w:rPr>
      <w:rFonts w:ascii="Calibri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F86"/>
    <w:pPr>
      <w:ind w:left="720"/>
      <w:contextualSpacing/>
    </w:pPr>
  </w:style>
  <w:style w:type="table" w:styleId="ColorfulList-Accent1">
    <w:name w:val="Colorful List Accent 1"/>
    <w:basedOn w:val="TableNormal"/>
    <w:uiPriority w:val="72"/>
    <w:rsid w:val="00360FB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70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0D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ten jaipuria</dc:creator>
  <cp:lastModifiedBy>jiten jaipuria</cp:lastModifiedBy>
  <cp:revision>18</cp:revision>
  <dcterms:created xsi:type="dcterms:W3CDTF">2019-10-20T18:58:00Z</dcterms:created>
  <dcterms:modified xsi:type="dcterms:W3CDTF">2020-07-16T07:08:00Z</dcterms:modified>
</cp:coreProperties>
</file>